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CD5317" w14:textId="77777777" w:rsidR="00CE2B4A" w:rsidRDefault="00CE2B4A" w:rsidP="00CE2B4A">
      <w:pPr>
        <w:rPr>
          <w:rFonts w:eastAsia="Arial Unicode MS"/>
        </w:rPr>
      </w:pPr>
      <w:bookmarkStart w:id="0" w:name="_GoBack"/>
      <w:bookmarkEnd w:id="0"/>
    </w:p>
    <w:p w14:paraId="5CF964E2" w14:textId="77777777" w:rsidR="00CE2B4A" w:rsidRDefault="00CE2B4A" w:rsidP="00CE2B4A">
      <w:r>
        <w:rPr>
          <w:rFonts w:ascii="Arial Unicode MS" w:eastAsia="Arial Unicode MS" w:hAnsi="Arial Unicode MS" w:cs="Arial Unicode MS"/>
          <w:sz w:val="20"/>
        </w:rPr>
        <w:t>Database: Ovid MEDLINE(R) ALL &lt;1946 to January 28, 2019&gt;</w:t>
      </w:r>
    </w:p>
    <w:p w14:paraId="66A00F89" w14:textId="77777777" w:rsidR="00CE2B4A" w:rsidRDefault="00CE2B4A" w:rsidP="00CE2B4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2580E804" w14:textId="77777777" w:rsidR="00CE2B4A" w:rsidRDefault="00CE2B4A" w:rsidP="00CE2B4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5D51B4D9" w14:textId="77777777" w:rsidR="00CE2B4A" w:rsidRDefault="00CE2B4A" w:rsidP="00CE2B4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fear.tw. (57314)</w:t>
      </w:r>
    </w:p>
    <w:p w14:paraId="2293C90B" w14:textId="77777777" w:rsidR="00CE2B4A" w:rsidRDefault="00CE2B4A" w:rsidP="00CE2B4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exp *Fear/ (16319)</w:t>
      </w:r>
    </w:p>
    <w:p w14:paraId="1A94672B" w14:textId="77777777" w:rsidR="00CE2B4A" w:rsidRDefault="00CE2B4A" w:rsidP="00CE2B4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1 or 2 (61995)</w:t>
      </w:r>
    </w:p>
    <w:p w14:paraId="4A468AA0" w14:textId="77777777" w:rsidR="00CE2B4A" w:rsidRDefault="00CE2B4A" w:rsidP="00CE2B4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infertili*.tw. (46770)</w:t>
      </w:r>
    </w:p>
    <w:p w14:paraId="0F410A33" w14:textId="77777777" w:rsidR="00CE2B4A" w:rsidRDefault="00CE2B4A" w:rsidP="00CE2B4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childless*.tw. (1731)</w:t>
      </w:r>
    </w:p>
    <w:p w14:paraId="4D30F37C" w14:textId="77777777" w:rsidR="00CE2B4A" w:rsidRDefault="00CE2B4A" w:rsidP="00CE2B4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sterility.tw. (14650)</w:t>
      </w:r>
    </w:p>
    <w:p w14:paraId="69F9B549" w14:textId="77777777" w:rsidR="00CE2B4A" w:rsidRDefault="00CE2B4A" w:rsidP="00CE2B4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infecundity.tw. (52)</w:t>
      </w:r>
    </w:p>
    <w:p w14:paraId="2BAC982C" w14:textId="77777777" w:rsidR="00CE2B4A" w:rsidRDefault="00CE2B4A" w:rsidP="00CE2B4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subfecundity.tw. (125)</w:t>
      </w:r>
    </w:p>
    <w:p w14:paraId="1756A3FB" w14:textId="77777777" w:rsidR="00CE2B4A" w:rsidRDefault="00CE2B4A" w:rsidP="00CE2B4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exp *Infertility, Female/ or exp *Infertility/ (45122)</w:t>
      </w:r>
    </w:p>
    <w:p w14:paraId="71DD9F69" w14:textId="77777777" w:rsidR="00CE2B4A" w:rsidRDefault="00CE2B4A" w:rsidP="00CE2B4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4 or 5 or 6 or 7 or 8 or 9 (82254)</w:t>
      </w:r>
    </w:p>
    <w:p w14:paraId="5E396712" w14:textId="77777777" w:rsidR="00CE2B4A" w:rsidRDefault="00CE2B4A" w:rsidP="00CE2B4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exp *South Africa/ or exp *Africa, Northern/ or Africa, Southern/ or exp *Africa, Eastern/ or exp *Africa, Central/ or exp *"Africa South of the Sahara"/ or exp *Africa/ or exp *Africa, Western/ (2273)</w:t>
      </w:r>
    </w:p>
    <w:p w14:paraId="5B33F4FB" w14:textId="77777777" w:rsidR="00CE2B4A" w:rsidRDefault="00CE2B4A" w:rsidP="00CE2B4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africa*.tw. (207606)</w:t>
      </w:r>
    </w:p>
    <w:p w14:paraId="734A1A0C" w14:textId="77777777" w:rsidR="00CE2B4A" w:rsidRDefault="00CE2B4A" w:rsidP="00CE2B4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exp *Developing Countries/ (26574)</w:t>
      </w:r>
    </w:p>
    <w:p w14:paraId="7CD62888" w14:textId="77777777" w:rsidR="00CE2B4A" w:rsidRDefault="00CE2B4A" w:rsidP="00CE2B4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"developing countr*".tw. (54635)</w:t>
      </w:r>
    </w:p>
    <w:p w14:paraId="3EDDD215" w14:textId="77777777" w:rsidR="00CE2B4A" w:rsidRDefault="00CE2B4A" w:rsidP="00CE2B4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5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poor resource* and (setting* or area* or countr* or region*)).tw. (197)</w:t>
      </w:r>
    </w:p>
    <w:p w14:paraId="5ED14007" w14:textId="77777777" w:rsidR="00CE2B4A" w:rsidRDefault="00CE2B4A" w:rsidP="00CE2B4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6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low resource* and (setting* or area* or countr* or region*)).tw. (4402)</w:t>
      </w:r>
    </w:p>
    <w:p w14:paraId="1C922290" w14:textId="77777777" w:rsidR="00CE2B4A" w:rsidRDefault="00CE2B4A" w:rsidP="00CE2B4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7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africa* or Algeria or Angola or Benin or Botswana or Burkina Faso or Burundi or Cabo Verde or Cameroon or Chad or Comoros or Congo or Cote d'Ivoire).tw. (230200)</w:t>
      </w:r>
    </w:p>
    <w:p w14:paraId="2D44B5DF" w14:textId="77777777" w:rsidR="00CE2B4A" w:rsidRDefault="00CE2B4A" w:rsidP="00CE2B4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8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Djibouti or Egypt or Equatorial Guinea or Eritrea or Eswatini or Swaziland or Ethiopia or Gabon or Gambia or Ghana or Guinea or Guinea-Bissau).tw. (142096)</w:t>
      </w:r>
    </w:p>
    <w:p w14:paraId="4001F165" w14:textId="77777777" w:rsidR="00CE2B4A" w:rsidRDefault="00CE2B4A" w:rsidP="00CE2B4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9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kenya or Lesotho or Liberia or Libya or Madagascar or Malawi or Mali or Mauritania or Mauritius or Morocco or Mozambique or Namibia or Niger or Nigeria or Rwanda).tw. (78134)</w:t>
      </w:r>
    </w:p>
    <w:p w14:paraId="2596912D" w14:textId="77777777" w:rsidR="00CE2B4A" w:rsidRDefault="00CE2B4A" w:rsidP="00CE2B4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0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(Sao Tome and Principe) or Senegal or Seychelles or Sierra Leone or Somalia or Sudan or Tanzania or Togo or Tunisia or Uganda or Zambia or Zimbabwe).tw. (53265)</w:t>
      </w:r>
    </w:p>
    <w:p w14:paraId="1C4C2AE4" w14:textId="77777777" w:rsidR="00CE2B4A" w:rsidRDefault="00CE2B4A" w:rsidP="00CE2B4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11 or 12 or 13 or 14 or 15 or 16 or 17 or 18 or 19 or 20 (515727)</w:t>
      </w:r>
    </w:p>
    <w:p w14:paraId="31162181" w14:textId="77777777" w:rsidR="00CE2B4A" w:rsidRDefault="00CE2B4A" w:rsidP="00CE2B4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     3 and 10 and 21 (43)</w:t>
      </w:r>
    </w:p>
    <w:p w14:paraId="39101FF0" w14:textId="77777777" w:rsidR="00CE2B4A" w:rsidRDefault="00CE2B4A" w:rsidP="00CE2B4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limit 22 to english language (42)</w:t>
      </w:r>
    </w:p>
    <w:p w14:paraId="3AA61E5E" w14:textId="77777777" w:rsidR="00D9560B" w:rsidRPr="00CE2B4A" w:rsidRDefault="00D9560B" w:rsidP="00CE2B4A">
      <w:pPr>
        <w:rPr>
          <w:rFonts w:eastAsia="Arial Unicode MS"/>
        </w:rPr>
      </w:pPr>
      <w:r w:rsidRPr="00CE2B4A">
        <w:rPr>
          <w:rFonts w:eastAsia="Arial Unicode MS"/>
        </w:rPr>
        <w:t xml:space="preserve"> </w:t>
      </w:r>
    </w:p>
    <w:sectPr w:rsidR="00D9560B" w:rsidRPr="00CE2B4A">
      <w:footerReference w:type="default" r:id="rId6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B3B494" w14:textId="77777777" w:rsidR="00B5581C" w:rsidRDefault="00B5581C">
      <w:r>
        <w:separator/>
      </w:r>
    </w:p>
  </w:endnote>
  <w:endnote w:type="continuationSeparator" w:id="0">
    <w:p w14:paraId="02B1325F" w14:textId="77777777" w:rsidR="00B5581C" w:rsidRDefault="00B558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237DB4" w14:textId="77777777" w:rsidR="00D9560B" w:rsidRDefault="00D9560B">
    <w:pPr>
      <w:jc w:val="right"/>
    </w:pPr>
    <w:r>
      <w:t xml:space="preserve">Page </w:t>
    </w:r>
    <w:r>
      <w:fldChar w:fldCharType="begin"/>
    </w:r>
    <w:r>
      <w:instrText>PAGE</w:instrText>
    </w:r>
    <w:r>
      <w:fldChar w:fldCharType="separate"/>
    </w:r>
    <w:r w:rsidR="00CE2B4A">
      <w:rPr>
        <w:noProof/>
      </w:rPr>
      <w:t>115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E7D05F" w14:textId="77777777" w:rsidR="00B5581C" w:rsidRDefault="00B5581C">
      <w:r>
        <w:separator/>
      </w:r>
    </w:p>
  </w:footnote>
  <w:footnote w:type="continuationSeparator" w:id="0">
    <w:p w14:paraId="57F953B8" w14:textId="77777777" w:rsidR="00B5581C" w:rsidRDefault="00B558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B3E"/>
    <w:rsid w:val="00954F24"/>
    <w:rsid w:val="00AC30F7"/>
    <w:rsid w:val="00B5581C"/>
    <w:rsid w:val="00C313DA"/>
    <w:rsid w:val="00CE2B4A"/>
    <w:rsid w:val="00D9560B"/>
    <w:rsid w:val="00F11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4:docId w14:val="0D4426D2"/>
  <w15:chartTrackingRefBased/>
  <w15:docId w15:val="{75EE5542-6CAC-7C42-9C41-ED831D549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Edwards</dc:creator>
  <cp:keywords/>
  <cp:lastModifiedBy>Jacky Boivin</cp:lastModifiedBy>
  <cp:revision>2</cp:revision>
  <cp:lastPrinted>1601-01-01T00:00:00Z</cp:lastPrinted>
  <dcterms:created xsi:type="dcterms:W3CDTF">2020-02-25T17:57:00Z</dcterms:created>
  <dcterms:modified xsi:type="dcterms:W3CDTF">2020-02-25T17:57:00Z</dcterms:modified>
</cp:coreProperties>
</file>